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75757" w14:textId="77777777" w:rsidR="001D4756" w:rsidRDefault="001D4756" w:rsidP="001D4756">
      <w:pPr>
        <w:tabs>
          <w:tab w:val="left" w:pos="2790"/>
        </w:tabs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7.</w:t>
      </w:r>
      <w:proofErr w:type="gramEnd"/>
      <w:r>
        <w:rPr>
          <w:rFonts w:ascii="Times New Roman" w:hAnsi="Times New Roman" w:cs="Times New Roman"/>
        </w:rPr>
        <w:t xml:space="preserve"> Results of analysis of </w:t>
      </w:r>
      <w:proofErr w:type="gramStart"/>
      <w:r>
        <w:rPr>
          <w:rFonts w:ascii="Times New Roman" w:hAnsi="Times New Roman" w:cs="Times New Roman"/>
        </w:rPr>
        <w:t>nest-building</w:t>
      </w:r>
      <w:proofErr w:type="gramEnd"/>
      <w:r>
        <w:rPr>
          <w:rFonts w:ascii="Times New Roman" w:hAnsi="Times New Roman" w:cs="Times New Roman"/>
        </w:rPr>
        <w:t xml:space="preserve"> in N</w:t>
      </w:r>
      <w:r w:rsidRPr="00196B1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mice from NY and FL (n=64).  </w:t>
      </w:r>
      <w:r w:rsidRPr="0004590A">
        <w:rPr>
          <w:rFonts w:ascii="Times New Roman" w:hAnsi="Times New Roman" w:cs="Times New Roman"/>
        </w:rPr>
        <w:t>The GLM was of the form: Nest Weight ~ Population + Sex + Body Mass.</w:t>
      </w:r>
      <w:r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882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720"/>
        <w:gridCol w:w="1890"/>
        <w:gridCol w:w="1620"/>
        <w:gridCol w:w="900"/>
        <w:gridCol w:w="1620"/>
      </w:tblGrid>
      <w:tr w:rsidR="001D4756" w14:paraId="6D6B556F" w14:textId="77777777" w:rsidTr="003601E5">
        <w:trPr>
          <w:trHeight w:val="368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5E92E7" w14:textId="77777777" w:rsidR="001D4756" w:rsidRDefault="001D4756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3669C8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84EA88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s of Squar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264B2E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1F1395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3EF5E0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 w:rsidRPr="003C552B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1D4756" w14:paraId="52D4341B" w14:textId="77777777" w:rsidTr="003601E5">
        <w:trPr>
          <w:trHeight w:val="279"/>
        </w:trPr>
        <w:tc>
          <w:tcPr>
            <w:tcW w:w="2070" w:type="dxa"/>
          </w:tcPr>
          <w:p w14:paraId="49B972F8" w14:textId="77777777" w:rsidR="001D4756" w:rsidRDefault="001D4756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0" w:type="dxa"/>
          </w:tcPr>
          <w:p w14:paraId="6A7C6072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408CD2C6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8.83</w:t>
            </w:r>
          </w:p>
        </w:tc>
        <w:tc>
          <w:tcPr>
            <w:tcW w:w="1620" w:type="dxa"/>
          </w:tcPr>
          <w:p w14:paraId="757EDC34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8.83</w:t>
            </w:r>
          </w:p>
        </w:tc>
        <w:tc>
          <w:tcPr>
            <w:tcW w:w="900" w:type="dxa"/>
          </w:tcPr>
          <w:p w14:paraId="1ED2B4C6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1620" w:type="dxa"/>
          </w:tcPr>
          <w:p w14:paraId="146DC967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1D4756" w14:paraId="79B4F2BF" w14:textId="77777777" w:rsidTr="003601E5">
        <w:trPr>
          <w:trHeight w:val="279"/>
        </w:trPr>
        <w:tc>
          <w:tcPr>
            <w:tcW w:w="2070" w:type="dxa"/>
          </w:tcPr>
          <w:p w14:paraId="31DFD8C9" w14:textId="77777777" w:rsidR="001D4756" w:rsidRDefault="001D4756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20" w:type="dxa"/>
          </w:tcPr>
          <w:p w14:paraId="738C5CDA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14:paraId="6AD2FC1F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0</w:t>
            </w:r>
          </w:p>
        </w:tc>
        <w:tc>
          <w:tcPr>
            <w:tcW w:w="1620" w:type="dxa"/>
          </w:tcPr>
          <w:p w14:paraId="3B1F24E0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0</w:t>
            </w:r>
          </w:p>
        </w:tc>
        <w:tc>
          <w:tcPr>
            <w:tcW w:w="900" w:type="dxa"/>
          </w:tcPr>
          <w:p w14:paraId="34D689B4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20" w:type="dxa"/>
          </w:tcPr>
          <w:p w14:paraId="256DA08C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</w:t>
            </w:r>
          </w:p>
        </w:tc>
      </w:tr>
      <w:tr w:rsidR="001D4756" w14:paraId="3D7587F9" w14:textId="77777777" w:rsidTr="003601E5">
        <w:tc>
          <w:tcPr>
            <w:tcW w:w="2070" w:type="dxa"/>
            <w:tcBorders>
              <w:bottom w:val="single" w:sz="4" w:space="0" w:color="auto"/>
            </w:tcBorders>
          </w:tcPr>
          <w:p w14:paraId="2DD18C10" w14:textId="77777777" w:rsidR="001D4756" w:rsidRDefault="001D4756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</w:t>
            </w:r>
          </w:p>
          <w:p w14:paraId="5AF71342" w14:textId="77777777" w:rsidR="001D4756" w:rsidRDefault="001D4756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3AAB5D3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570E3A3D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7DD2727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.22</w:t>
            </w:r>
          </w:p>
          <w:p w14:paraId="5A33D9B5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0.5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233ED18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.22</w:t>
            </w:r>
          </w:p>
          <w:p w14:paraId="6D1B5A41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D6253B8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0328718" w14:textId="77777777" w:rsidR="001D4756" w:rsidRDefault="001D475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</w:tbl>
    <w:p w14:paraId="60EE36A5" w14:textId="77777777" w:rsidR="001D4756" w:rsidRDefault="001D4756" w:rsidP="001D4756">
      <w:pPr>
        <w:rPr>
          <w:rFonts w:ascii="Times New Roman" w:hAnsi="Times New Roman" w:cs="Times New Roman"/>
        </w:rPr>
      </w:pPr>
      <w:r w:rsidRPr="0058403F">
        <w:rPr>
          <w:rFonts w:ascii="Times New Roman" w:hAnsi="Times New Roman" w:cs="Times New Roman"/>
          <w:vertAlign w:val="superscript"/>
        </w:rPr>
        <w:t>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5, </w:t>
      </w:r>
      <w:r w:rsidRPr="0058403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>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1</w:t>
      </w:r>
    </w:p>
    <w:p w14:paraId="7B884F4E" w14:textId="552CAF75" w:rsidR="001F0307" w:rsidRPr="00E348E5" w:rsidRDefault="001F030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F0307" w:rsidRPr="00E348E5" w:rsidSect="00E36EFB">
      <w:pgSz w:w="12240" w:h="1584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55764"/>
    <w:rsid w:val="0012147B"/>
    <w:rsid w:val="001D4756"/>
    <w:rsid w:val="001F0307"/>
    <w:rsid w:val="004C46DF"/>
    <w:rsid w:val="00954745"/>
    <w:rsid w:val="009B050B"/>
    <w:rsid w:val="00E024E1"/>
    <w:rsid w:val="00E348E5"/>
    <w:rsid w:val="00E36EFB"/>
    <w:rsid w:val="00ED7E3C"/>
    <w:rsid w:val="00F3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7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7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Macintosh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3</cp:revision>
  <dcterms:created xsi:type="dcterms:W3CDTF">2018-03-29T22:06:00Z</dcterms:created>
  <dcterms:modified xsi:type="dcterms:W3CDTF">2018-03-29T22:06:00Z</dcterms:modified>
</cp:coreProperties>
</file>